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2F027" w14:textId="7E2B9DE0" w:rsidR="007F43D9" w:rsidRPr="00C4702F" w:rsidRDefault="007F43D9" w:rsidP="007F43D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70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tched Analysis</w:t>
      </w:r>
    </w:p>
    <w:p w14:paraId="4974C962" w14:textId="204CCA36" w:rsidR="00024084" w:rsidRPr="00C4702F" w:rsidRDefault="007F43D9" w:rsidP="007F43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702F">
        <w:rPr>
          <w:rFonts w:ascii="Times New Roman" w:hAnsi="Times New Roman" w:cs="Times New Roman"/>
          <w:sz w:val="24"/>
          <w:szCs w:val="24"/>
        </w:rPr>
        <w:t xml:space="preserve">A matched analysis was performed whereby the 39 GBX(+) cases were age- and sex-matched by one GBX(-) control </w:t>
      </w:r>
      <w:r w:rsidRPr="00C4702F">
        <w:rPr>
          <w:rFonts w:ascii="Times New Roman" w:hAnsi="Times New Roman" w:cs="Times New Roman"/>
          <w:sz w:val="24"/>
          <w:szCs w:val="24"/>
        </w:rPr>
        <w:fldChar w:fldCharType="begin"/>
      </w:r>
      <w:r w:rsidRPr="00C470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rtensen&lt;/Author&gt;&lt;Year&gt;2019&lt;/Year&gt;&lt;RecNum&gt;50&lt;/RecNum&gt;&lt;DisplayText&gt;(1)&lt;/DisplayText&gt;&lt;record&gt;&lt;rec-number&gt;50&lt;/rec-number&gt;&lt;foreign-keys&gt;&lt;key app="EN" db-id="2xpzeeaevprdrredrfmv5d2pxev2wvrz050z" timestamp="1754662505"&gt;50&lt;/key&gt;&lt;/foreign-keys&gt;&lt;ref-type name="Journal Article"&gt;17&lt;/ref-type&gt;&lt;contributors&gt;&lt;authors&gt;&lt;author&gt;Mortensen, L. Q.&lt;/author&gt;&lt;author&gt;Andresen, K.&lt;/author&gt;&lt;author&gt;Burcharth, J.&lt;/author&gt;&lt;author&gt;Pommergaard, H. C.&lt;/author&gt;&lt;author&gt;Rosenberg, J.&lt;/author&gt;&lt;/authors&gt;&lt;/contributors&gt;&lt;auth-address&gt;Center for Perioperative Optimization, Department of Surgery, Herlev Hospital, Herlev, Denmark.&amp;#xD;Department of Surgery, University Hospital of Zealand, Koege, Denmark.&amp;#xD;Department of Surgery and Transplantation, Rigshospitalet, Copenhagen, Denmark.&lt;/auth-address&gt;&lt;titles&gt;&lt;title&gt;Matching Cases and Controls Using SAS(R) Software&lt;/title&gt;&lt;secondary-title&gt;Front Big Data&lt;/secondary-title&gt;&lt;/titles&gt;&lt;periodical&gt;&lt;full-title&gt;Front Big Data&lt;/full-title&gt;&lt;/periodical&gt;&lt;pages&gt;4&lt;/pages&gt;&lt;volume&gt;2&lt;/volume&gt;&lt;edition&gt;20190508&lt;/edition&gt;&lt;keywords&gt;&lt;keyword&gt;SAS(R) software&lt;/keyword&gt;&lt;keyword&gt;case control study&lt;/keyword&gt;&lt;keyword&gt;code&lt;/keyword&gt;&lt;keyword&gt;code:sas&lt;/keyword&gt;&lt;keyword&gt;explanation&lt;/keyword&gt;&lt;keyword&gt;macro&lt;/keyword&gt;&lt;keyword&gt;matching&lt;/keyword&gt;&lt;keyword&gt;observational study&lt;/keyword&gt;&lt;/keywords&gt;&lt;dates&gt;&lt;year&gt;2019&lt;/year&gt;&lt;/dates&gt;&lt;isbn&gt;2624-909X (Electronic)&amp;#xD;2624-909X (Linking)&lt;/isbn&gt;&lt;accession-num&gt;33693327&lt;/accession-num&gt;&lt;urls&gt;&lt;related-urls&gt;&lt;url&gt;https://www.ncbi.nlm.nih.gov/pubmed/33693327&lt;/url&gt;&lt;/related-urls&gt;&lt;/urls&gt;&lt;custom2&gt;PMC7931898&lt;/custom2&gt;&lt;electronic-resource-num&gt;10.3389/fdata.2019.00004&lt;/electronic-resource-num&gt;&lt;remote-database-name&gt;PubMed-not-MEDLINE&lt;/remote-database-name&gt;&lt;remote-database-provider&gt;NLM&lt;/remote-database-provider&gt;&lt;/record&gt;&lt;/Cite&gt;&lt;/EndNote&gt;</w:instrText>
      </w:r>
      <w:r w:rsidRPr="00C4702F">
        <w:rPr>
          <w:rFonts w:ascii="Times New Roman" w:hAnsi="Times New Roman" w:cs="Times New Roman"/>
          <w:sz w:val="24"/>
          <w:szCs w:val="24"/>
        </w:rPr>
        <w:fldChar w:fldCharType="separate"/>
      </w:r>
      <w:r w:rsidRPr="00C4702F">
        <w:rPr>
          <w:rFonts w:ascii="Times New Roman" w:hAnsi="Times New Roman" w:cs="Times New Roman"/>
          <w:noProof/>
          <w:sz w:val="24"/>
          <w:szCs w:val="24"/>
        </w:rPr>
        <w:t>(1)</w:t>
      </w:r>
      <w:r w:rsidRPr="00C4702F">
        <w:rPr>
          <w:rFonts w:ascii="Times New Roman" w:hAnsi="Times New Roman" w:cs="Times New Roman"/>
          <w:sz w:val="24"/>
          <w:szCs w:val="24"/>
        </w:rPr>
        <w:fldChar w:fldCharType="end"/>
      </w:r>
      <w:r w:rsidRPr="00C4702F">
        <w:rPr>
          <w:rFonts w:ascii="Times New Roman" w:hAnsi="Times New Roman" w:cs="Times New Roman"/>
          <w:sz w:val="24"/>
          <w:szCs w:val="24"/>
        </w:rPr>
        <w:t xml:space="preserve">. </w:t>
      </w:r>
      <w:r w:rsidR="00024084" w:rsidRPr="00C4702F">
        <w:rPr>
          <w:rFonts w:ascii="Times New Roman" w:hAnsi="Times New Roman" w:cs="Times New Roman"/>
          <w:sz w:val="24"/>
          <w:szCs w:val="24"/>
        </w:rPr>
        <w:t xml:space="preserve">Matching SAS macro </w:t>
      </w:r>
      <w:r w:rsidR="00024084" w:rsidRPr="00C4702F">
        <w:rPr>
          <w:rFonts w:ascii="Times New Roman" w:hAnsi="Times New Roman" w:cs="Times New Roman"/>
          <w:sz w:val="24"/>
          <w:szCs w:val="24"/>
        </w:rPr>
        <w:fldChar w:fldCharType="begin"/>
      </w:r>
      <w:r w:rsidR="00024084" w:rsidRPr="00C470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rtensen&lt;/Author&gt;&lt;Year&gt;2019&lt;/Year&gt;&lt;RecNum&gt;50&lt;/RecNum&gt;&lt;DisplayText&gt;(1)&lt;/DisplayText&gt;&lt;record&gt;&lt;rec-number&gt;50&lt;/rec-number&gt;&lt;foreign-keys&gt;&lt;key app="EN" db-id="2xpzeeaevprdrredrfmv5d2pxev2wvrz050z" timestamp="1754662505"&gt;50&lt;/key&gt;&lt;/foreign-keys&gt;&lt;ref-type name="Journal Article"&gt;17&lt;/ref-type&gt;&lt;contributors&gt;&lt;authors&gt;&lt;author&gt;Mortensen, L. Q.&lt;/author&gt;&lt;author&gt;Andresen, K.&lt;/author&gt;&lt;author&gt;Burcharth, J.&lt;/author&gt;&lt;author&gt;Pommergaard, H. C.&lt;/author&gt;&lt;author&gt;Rosenberg, J.&lt;/author&gt;&lt;/authors&gt;&lt;/contributors&gt;&lt;auth-address&gt;Center for Perioperative Optimization, Department of Surgery, Herlev Hospital, Herlev, Denmark.&amp;#xD;Department of Surgery, University Hospital of Zealand, Koege, Denmark.&amp;#xD;Department of Surgery and Transplantation, Rigshospitalet, Copenhagen, Denmark.&lt;/auth-address&gt;&lt;titles&gt;&lt;title&gt;Matching Cases and Controls Using SAS(R) Software&lt;/title&gt;&lt;secondary-title&gt;Front Big Data&lt;/secondary-title&gt;&lt;/titles&gt;&lt;periodical&gt;&lt;full-title&gt;Front Big Data&lt;/full-title&gt;&lt;/periodical&gt;&lt;pages&gt;4&lt;/pages&gt;&lt;volume&gt;2&lt;/volume&gt;&lt;edition&gt;20190508&lt;/edition&gt;&lt;keywords&gt;&lt;keyword&gt;SAS(R) software&lt;/keyword&gt;&lt;keyword&gt;case control study&lt;/keyword&gt;&lt;keyword&gt;code&lt;/keyword&gt;&lt;keyword&gt;code:sas&lt;/keyword&gt;&lt;keyword&gt;explanation&lt;/keyword&gt;&lt;keyword&gt;macro&lt;/keyword&gt;&lt;keyword&gt;matching&lt;/keyword&gt;&lt;keyword&gt;observational study&lt;/keyword&gt;&lt;/keywords&gt;&lt;dates&gt;&lt;year&gt;2019&lt;/year&gt;&lt;/dates&gt;&lt;isbn&gt;2624-909X (Electronic)&amp;#xD;2624-909X (Linking)&lt;/isbn&gt;&lt;accession-num&gt;33693327&lt;/accession-num&gt;&lt;urls&gt;&lt;related-urls&gt;&lt;url&gt;https://www.ncbi.nlm.nih.gov/pubmed/33693327&lt;/url&gt;&lt;/related-urls&gt;&lt;/urls&gt;&lt;custom2&gt;PMC7931898&lt;/custom2&gt;&lt;electronic-resource-num&gt;10.3389/fdata.2019.00004&lt;/electronic-resource-num&gt;&lt;remote-database-name&gt;PubMed-not-MEDLINE&lt;/remote-database-name&gt;&lt;remote-database-provider&gt;NLM&lt;/remote-database-provider&gt;&lt;/record&gt;&lt;/Cite&gt;&lt;/EndNote&gt;</w:instrText>
      </w:r>
      <w:r w:rsidR="00024084" w:rsidRPr="00C4702F">
        <w:rPr>
          <w:rFonts w:ascii="Times New Roman" w:hAnsi="Times New Roman" w:cs="Times New Roman"/>
          <w:sz w:val="24"/>
          <w:szCs w:val="24"/>
        </w:rPr>
        <w:fldChar w:fldCharType="separate"/>
      </w:r>
      <w:r w:rsidR="00024084" w:rsidRPr="00C4702F">
        <w:rPr>
          <w:rFonts w:ascii="Times New Roman" w:hAnsi="Times New Roman" w:cs="Times New Roman"/>
          <w:noProof/>
          <w:sz w:val="24"/>
          <w:szCs w:val="24"/>
        </w:rPr>
        <w:t>(1)</w:t>
      </w:r>
      <w:r w:rsidR="00024084" w:rsidRPr="00C4702F">
        <w:rPr>
          <w:rFonts w:ascii="Times New Roman" w:hAnsi="Times New Roman" w:cs="Times New Roman"/>
          <w:sz w:val="24"/>
          <w:szCs w:val="24"/>
        </w:rPr>
        <w:fldChar w:fldCharType="end"/>
      </w:r>
      <w:r w:rsidR="00024084" w:rsidRPr="00C4702F">
        <w:rPr>
          <w:rFonts w:ascii="Times New Roman" w:hAnsi="Times New Roman" w:cs="Times New Roman"/>
          <w:sz w:val="24"/>
          <w:szCs w:val="24"/>
        </w:rPr>
        <w:t xml:space="preserve"> was set to select GBX(-) controls that were +/- 2 years from the respective case. </w:t>
      </w:r>
      <w:r w:rsidRPr="00C4702F">
        <w:rPr>
          <w:rFonts w:ascii="Times New Roman" w:hAnsi="Times New Roman" w:cs="Times New Roman"/>
          <w:sz w:val="24"/>
          <w:szCs w:val="24"/>
        </w:rPr>
        <w:t>No significant differences were found between the GBX(+) cases and GBX(-) matched controls on age (</w:t>
      </w:r>
      <w:r w:rsidRPr="00C4702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4702F">
        <w:rPr>
          <w:rFonts w:ascii="Times New Roman" w:hAnsi="Times New Roman" w:cs="Times New Roman"/>
          <w:sz w:val="24"/>
          <w:szCs w:val="24"/>
        </w:rPr>
        <w:t xml:space="preserve"> = 0.84), BMI (</w:t>
      </w:r>
      <w:r w:rsidRPr="00C4702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4702F">
        <w:rPr>
          <w:rFonts w:ascii="Times New Roman" w:hAnsi="Times New Roman" w:cs="Times New Roman"/>
          <w:sz w:val="24"/>
          <w:szCs w:val="24"/>
        </w:rPr>
        <w:t xml:space="preserve"> = 0.24), fat mass (</w:t>
      </w:r>
      <w:r w:rsidRPr="00C4702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4702F">
        <w:rPr>
          <w:rFonts w:ascii="Times New Roman" w:hAnsi="Times New Roman" w:cs="Times New Roman"/>
          <w:sz w:val="24"/>
          <w:szCs w:val="24"/>
        </w:rPr>
        <w:t xml:space="preserve"> = 0.23), fat free mass (</w:t>
      </w:r>
      <w:r w:rsidRPr="00C4702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4702F">
        <w:rPr>
          <w:rFonts w:ascii="Times New Roman" w:hAnsi="Times New Roman" w:cs="Times New Roman"/>
          <w:sz w:val="24"/>
          <w:szCs w:val="24"/>
        </w:rPr>
        <w:t>= 0.19), and glucose impaired status (</w:t>
      </w:r>
      <w:r w:rsidRPr="00C4702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4702F">
        <w:rPr>
          <w:rFonts w:ascii="Times New Roman" w:hAnsi="Times New Roman" w:cs="Times New Roman"/>
          <w:sz w:val="24"/>
          <w:szCs w:val="24"/>
        </w:rPr>
        <w:t xml:space="preserve"> = 0.26). Conditional logistic regression (using case-control status as an outcome) and general linear models (using case-control status as a predictor and similar to our original analyses) were performed. </w:t>
      </w:r>
      <w:r w:rsidR="00024084" w:rsidRPr="00C4702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 </w:t>
      </w:r>
      <w:r w:rsidR="00024084" w:rsidRPr="00C4702F">
        <w:rPr>
          <w:rFonts w:ascii="Times New Roman" w:hAnsi="Times New Roman" w:cs="Times New Roman"/>
          <w:sz w:val="24"/>
          <w:szCs w:val="24"/>
        </w:rPr>
        <w:t>presents the</w:t>
      </w:r>
      <w:r w:rsidR="00365964" w:rsidRPr="00C4702F">
        <w:rPr>
          <w:rFonts w:ascii="Times New Roman" w:hAnsi="Times New Roman" w:cs="Times New Roman"/>
          <w:sz w:val="24"/>
          <w:szCs w:val="24"/>
        </w:rPr>
        <w:t xml:space="preserve"> p-values for</w:t>
      </w:r>
      <w:r w:rsidR="00024084" w:rsidRPr="00C4702F">
        <w:rPr>
          <w:rFonts w:ascii="Times New Roman" w:hAnsi="Times New Roman" w:cs="Times New Roman"/>
          <w:sz w:val="24"/>
          <w:szCs w:val="24"/>
        </w:rPr>
        <w:t xml:space="preserve"> both sets of analyses. </w:t>
      </w:r>
      <w:r w:rsidR="00653C09" w:rsidRPr="00C4702F">
        <w:rPr>
          <w:rFonts w:ascii="Times New Roman" w:hAnsi="Times New Roman" w:cs="Times New Roman"/>
          <w:sz w:val="24"/>
          <w:szCs w:val="24"/>
        </w:rPr>
        <w:t xml:space="preserve">Consistent with the main analyses, when compared to controls GBX(-), GBX(+) cases had significantly higher </w:t>
      </w:r>
      <w:r w:rsidR="00365964" w:rsidRPr="00C4702F">
        <w:rPr>
          <w:rFonts w:ascii="Times New Roman" w:hAnsi="Times New Roman" w:cs="Times New Roman"/>
          <w:sz w:val="24"/>
          <w:szCs w:val="24"/>
        </w:rPr>
        <w:t>24-h sleep</w:t>
      </w:r>
      <w:r w:rsidR="00653C09" w:rsidRPr="00C4702F">
        <w:rPr>
          <w:rFonts w:ascii="Times New Roman" w:hAnsi="Times New Roman" w:cs="Times New Roman"/>
          <w:sz w:val="24"/>
          <w:szCs w:val="24"/>
        </w:rPr>
        <w:t xml:space="preserve"> EE (exact </w:t>
      </w:r>
      <w:r w:rsidR="00653C09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β= 0.002</w:t>
      </w:r>
      <w:r w:rsidR="002C1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2C1683" w:rsidRPr="002C1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kcal/day</w:t>
      </w:r>
      <w:r w:rsidR="00653C09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p=0.0083; β = </w:t>
      </w:r>
      <w:r w:rsidR="00E97D7A" w:rsidRPr="00E97D7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160.45</w:t>
      </w:r>
      <w:r w:rsidR="00E97D7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653C09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kcal/day, p=0.0299</w:t>
      </w:r>
      <w:r w:rsidR="00653C09" w:rsidRPr="00C4702F">
        <w:rPr>
          <w:rFonts w:ascii="Times New Roman" w:hAnsi="Times New Roman" w:cs="Times New Roman"/>
          <w:sz w:val="24"/>
          <w:szCs w:val="24"/>
        </w:rPr>
        <w:t xml:space="preserve">), </w:t>
      </w:r>
      <w:r w:rsidR="00365964" w:rsidRPr="00C4702F">
        <w:rPr>
          <w:rFonts w:ascii="Times New Roman" w:hAnsi="Times New Roman" w:cs="Times New Roman"/>
          <w:sz w:val="24"/>
          <w:szCs w:val="24"/>
        </w:rPr>
        <w:t xml:space="preserve"> </w:t>
      </w:r>
      <w:r w:rsidR="00653C09" w:rsidRPr="00C4702F">
        <w:rPr>
          <w:rFonts w:ascii="Times New Roman" w:hAnsi="Times New Roman" w:cs="Times New Roman"/>
          <w:sz w:val="24"/>
          <w:szCs w:val="24"/>
        </w:rPr>
        <w:t xml:space="preserve">and higher </w:t>
      </w:r>
      <w:r w:rsidR="00365964" w:rsidRPr="00C4702F">
        <w:rPr>
          <w:rFonts w:ascii="Times New Roman" w:hAnsi="Times New Roman" w:cs="Times New Roman"/>
          <w:sz w:val="24"/>
          <w:szCs w:val="24"/>
        </w:rPr>
        <w:t>inactive state EE</w:t>
      </w:r>
      <w:r w:rsidR="00653C09" w:rsidRPr="00C4702F">
        <w:rPr>
          <w:rFonts w:ascii="Times New Roman" w:hAnsi="Times New Roman" w:cs="Times New Roman"/>
          <w:sz w:val="24"/>
          <w:szCs w:val="24"/>
        </w:rPr>
        <w:t xml:space="preserve"> (exact </w:t>
      </w:r>
      <w:r w:rsidR="00653C09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β= 0.003</w:t>
      </w:r>
      <w:r w:rsidR="002C1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2C1683" w:rsidRPr="002C1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kcal/day</w:t>
      </w:r>
      <w:r w:rsidR="00653C09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p=0.0308; β = 103.58 kcal/day, p=0.1047</w:t>
      </w:r>
      <w:r w:rsidR="002C1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653C09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[GLM was not significant]</w:t>
      </w:r>
      <w:r w:rsidR="00653C09" w:rsidRPr="00C4702F">
        <w:rPr>
          <w:rFonts w:ascii="Times New Roman" w:hAnsi="Times New Roman" w:cs="Times New Roman"/>
          <w:sz w:val="24"/>
          <w:szCs w:val="24"/>
        </w:rPr>
        <w:t>). Respiratory exchange ratio and substrate oxidation results were also consistent with the main analyses. When compared to controls GBX(-)</w:t>
      </w:r>
      <w:r w:rsidR="00C4702F" w:rsidRPr="00C4702F">
        <w:rPr>
          <w:rFonts w:ascii="Times New Roman" w:hAnsi="Times New Roman" w:cs="Times New Roman"/>
          <w:sz w:val="24"/>
          <w:szCs w:val="24"/>
        </w:rPr>
        <w:t>, GBX(+) cases had</w:t>
      </w:r>
      <w:r w:rsidR="00653C09" w:rsidRPr="00C4702F">
        <w:rPr>
          <w:rFonts w:ascii="Times New Roman" w:hAnsi="Times New Roman" w:cs="Times New Roman"/>
          <w:sz w:val="24"/>
          <w:szCs w:val="24"/>
        </w:rPr>
        <w:t xml:space="preserve"> lower</w:t>
      </w:r>
      <w:r w:rsidR="00365964" w:rsidRPr="00C4702F">
        <w:rPr>
          <w:rFonts w:ascii="Times New Roman" w:hAnsi="Times New Roman" w:cs="Times New Roman"/>
          <w:sz w:val="24"/>
          <w:szCs w:val="24"/>
        </w:rPr>
        <w:t xml:space="preserve"> RER</w:t>
      </w:r>
      <w:r w:rsidR="00653C09" w:rsidRPr="00C4702F">
        <w:rPr>
          <w:rFonts w:ascii="Times New Roman" w:hAnsi="Times New Roman" w:cs="Times New Roman"/>
          <w:sz w:val="24"/>
          <w:szCs w:val="24"/>
        </w:rPr>
        <w:t xml:space="preserve"> (exact </w:t>
      </w:r>
      <w:r w:rsidR="00653C09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β= -23.43</w:t>
      </w:r>
      <w:r w:rsidR="002C1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ratio</w:t>
      </w:r>
      <w:r w:rsidR="00653C09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p= 0.0119; β = -0.014</w:t>
      </w:r>
      <w:r w:rsidR="002C168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ratio</w:t>
      </w:r>
      <w:r w:rsidR="00653C09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p=0.0223</w:t>
      </w:r>
      <w:r w:rsidR="00653C09" w:rsidRPr="00C4702F">
        <w:rPr>
          <w:rFonts w:ascii="Times New Roman" w:hAnsi="Times New Roman" w:cs="Times New Roman"/>
          <w:sz w:val="24"/>
          <w:szCs w:val="24"/>
        </w:rPr>
        <w:t>)</w:t>
      </w:r>
      <w:r w:rsidR="00C4702F" w:rsidRPr="00C4702F">
        <w:rPr>
          <w:rFonts w:ascii="Times New Roman" w:hAnsi="Times New Roman" w:cs="Times New Roman"/>
          <w:sz w:val="24"/>
          <w:szCs w:val="24"/>
        </w:rPr>
        <w:t xml:space="preserve">, lower </w:t>
      </w:r>
      <w:r w:rsidR="00C4702F" w:rsidRPr="00C4702F">
        <w:rPr>
          <w:rFonts w:ascii="Times New Roman" w:eastAsia="Calibri" w:hAnsi="Times New Roman" w:cs="Times New Roman"/>
          <w:sz w:val="24"/>
          <w:szCs w:val="24"/>
        </w:rPr>
        <w:t xml:space="preserve">non-protein RER </w:t>
      </w:r>
      <w:r w:rsidR="00C4702F" w:rsidRPr="00C4702F">
        <w:rPr>
          <w:rFonts w:ascii="Times New Roman" w:hAnsi="Times New Roman" w:cs="Times New Roman"/>
          <w:sz w:val="24"/>
          <w:szCs w:val="24"/>
        </w:rPr>
        <w:t xml:space="preserve">(exact </w:t>
      </w:r>
      <w:r w:rsidR="00C4702F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β= </w:t>
      </w:r>
      <w:r w:rsidR="00C4702F" w:rsidRPr="00C4702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-20.67</w:t>
      </w:r>
      <w:r w:rsidR="00783C2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ratio</w:t>
      </w:r>
      <w:r w:rsidR="00C4702F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p=</w:t>
      </w:r>
      <w:r w:rsidR="00C4702F" w:rsidRPr="007F43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.0093</w:t>
      </w:r>
      <w:r w:rsidR="00C4702F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; β = </w:t>
      </w:r>
      <w:r w:rsidR="00C4702F" w:rsidRPr="00C4702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-0.015</w:t>
      </w:r>
      <w:r w:rsidR="00783C2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ratio</w:t>
      </w:r>
      <w:r w:rsidR="00C4702F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p=</w:t>
      </w:r>
      <w:r w:rsidR="00C4702F" w:rsidRPr="007F43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.052</w:t>
      </w:r>
      <w:r w:rsidR="002C168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C4702F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[GLM was not significant]</w:t>
      </w:r>
      <w:r w:rsidR="00C4702F" w:rsidRPr="00C4702F">
        <w:rPr>
          <w:rFonts w:ascii="Times New Roman" w:hAnsi="Times New Roman" w:cs="Times New Roman"/>
          <w:sz w:val="24"/>
          <w:szCs w:val="24"/>
        </w:rPr>
        <w:t xml:space="preserve">), and higher LipOx (exact </w:t>
      </w:r>
      <w:r w:rsidR="00C4702F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β= </w:t>
      </w:r>
      <w:r w:rsidR="00C4702F" w:rsidRPr="00C4702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.002</w:t>
      </w:r>
      <w:r w:rsidR="00783C2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783C2C" w:rsidRPr="00783C2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kcal/day</w:t>
      </w:r>
      <w:r w:rsidR="00C4702F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p=</w:t>
      </w:r>
      <w:r w:rsidR="00C4702F" w:rsidRPr="007F43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.0199</w:t>
      </w:r>
      <w:r w:rsidR="00C4702F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; β = </w:t>
      </w:r>
      <w:r w:rsidR="00C4702F" w:rsidRPr="00C4702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138.99</w:t>
      </w:r>
      <w:r w:rsidR="00783C2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783C2C" w:rsidRPr="00783C2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kcal/day</w:t>
      </w:r>
      <w:r w:rsidR="00C4702F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p=</w:t>
      </w:r>
      <w:r w:rsidR="00C4702F" w:rsidRPr="007F43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.0577</w:t>
      </w:r>
      <w:r w:rsidR="00C4702F" w:rsidRPr="00C4702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[GLM was not significant]</w:t>
      </w:r>
      <w:r w:rsidR="00C4702F" w:rsidRPr="00C4702F">
        <w:rPr>
          <w:rFonts w:ascii="Times New Roman" w:hAnsi="Times New Roman" w:cs="Times New Roman"/>
          <w:sz w:val="24"/>
          <w:szCs w:val="24"/>
        </w:rPr>
        <w:t>).</w:t>
      </w:r>
    </w:p>
    <w:p w14:paraId="64B3EBEE" w14:textId="77777777" w:rsidR="00024084" w:rsidRPr="00C4702F" w:rsidRDefault="00024084" w:rsidP="007F43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CB4AB9" w14:textId="47D8D2C8" w:rsidR="007F43D9" w:rsidRPr="00C4702F" w:rsidRDefault="007F43D9" w:rsidP="007F43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AEC2C6" w14:textId="77777777" w:rsidR="00024084" w:rsidRPr="00C4702F" w:rsidRDefault="00024084" w:rsidP="00024084">
      <w:pPr>
        <w:pStyle w:val="EndNoteBibliography"/>
        <w:ind w:left="720" w:hanging="720"/>
      </w:pPr>
      <w:r w:rsidRPr="00C4702F">
        <w:rPr>
          <w:rFonts w:ascii="Times New Roman" w:hAnsi="Times New Roman" w:cs="Times New Roman"/>
          <w:sz w:val="24"/>
          <w:szCs w:val="24"/>
        </w:rPr>
        <w:fldChar w:fldCharType="begin"/>
      </w:r>
      <w:r w:rsidRPr="00C4702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4702F">
        <w:rPr>
          <w:rFonts w:ascii="Times New Roman" w:hAnsi="Times New Roman" w:cs="Times New Roman"/>
          <w:sz w:val="24"/>
          <w:szCs w:val="24"/>
        </w:rPr>
        <w:fldChar w:fldCharType="separate"/>
      </w:r>
      <w:r w:rsidRPr="00C4702F">
        <w:t>1.</w:t>
      </w:r>
      <w:r w:rsidRPr="00C4702F">
        <w:tab/>
        <w:t xml:space="preserve">Mortensen LQ, Andresen K, Burcharth J, Pommergaard HC, Rosenberg J. Matching Cases and Controls Using SAS(R) Software. </w:t>
      </w:r>
      <w:r w:rsidRPr="00C4702F">
        <w:rPr>
          <w:i/>
        </w:rPr>
        <w:t>Front Big Data</w:t>
      </w:r>
      <w:r w:rsidRPr="00C4702F">
        <w:t xml:space="preserve"> 2019;</w:t>
      </w:r>
      <w:r w:rsidRPr="00C4702F">
        <w:rPr>
          <w:b/>
        </w:rPr>
        <w:t>2:</w:t>
      </w:r>
      <w:r w:rsidRPr="00C4702F">
        <w:t xml:space="preserve"> 4.</w:t>
      </w:r>
    </w:p>
    <w:p w14:paraId="43E55B9B" w14:textId="77777777" w:rsidR="00024084" w:rsidRPr="00C4702F" w:rsidRDefault="00024084" w:rsidP="00024084">
      <w:pPr>
        <w:pStyle w:val="EndNoteBibliography"/>
      </w:pPr>
    </w:p>
    <w:p w14:paraId="02FE9F4F" w14:textId="3072EC70" w:rsidR="007F43D9" w:rsidRPr="00C4702F" w:rsidRDefault="00024084" w:rsidP="00024084">
      <w:pPr>
        <w:rPr>
          <w:rFonts w:ascii="Times New Roman" w:hAnsi="Times New Roman" w:cs="Times New Roman"/>
          <w:sz w:val="24"/>
          <w:szCs w:val="24"/>
        </w:rPr>
      </w:pPr>
      <w:r w:rsidRPr="00C4702F">
        <w:rPr>
          <w:rFonts w:ascii="Times New Roman" w:hAnsi="Times New Roman" w:cs="Times New Roman"/>
          <w:sz w:val="24"/>
          <w:szCs w:val="24"/>
        </w:rPr>
        <w:fldChar w:fldCharType="end"/>
      </w:r>
      <w:r w:rsidR="007F43D9" w:rsidRPr="00C4702F">
        <w:rPr>
          <w:rFonts w:ascii="Times New Roman" w:hAnsi="Times New Roman" w:cs="Times New Roman"/>
          <w:sz w:val="24"/>
          <w:szCs w:val="24"/>
        </w:rPr>
        <w:br w:type="page"/>
      </w:r>
    </w:p>
    <w:p w14:paraId="7D324920" w14:textId="77777777" w:rsidR="007F43D9" w:rsidRPr="00C4702F" w:rsidRDefault="007F43D9" w:rsidP="007F43D9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7F43D9" w:rsidRPr="00C4702F" w:rsidSect="007F43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52EDA4" w14:textId="77777777" w:rsidR="007F43D9" w:rsidRPr="00C4702F" w:rsidRDefault="007F43D9" w:rsidP="007F43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152"/>
        <w:gridCol w:w="808"/>
        <w:gridCol w:w="1350"/>
        <w:gridCol w:w="1244"/>
        <w:gridCol w:w="756"/>
        <w:gridCol w:w="1260"/>
      </w:tblGrid>
      <w:tr w:rsidR="009858F6" w:rsidRPr="00C4702F" w14:paraId="75E98F03" w14:textId="77777777" w:rsidTr="00830008">
        <w:trPr>
          <w:trHeight w:val="70"/>
          <w:jc w:val="center"/>
        </w:trPr>
        <w:tc>
          <w:tcPr>
            <w:tcW w:w="10170" w:type="dxa"/>
            <w:gridSpan w:val="7"/>
            <w:vAlign w:val="bottom"/>
          </w:tcPr>
          <w:p w14:paraId="7F00D41B" w14:textId="177A5DB7" w:rsidR="009858F6" w:rsidRPr="007F43D9" w:rsidRDefault="009858F6" w:rsidP="00C47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216341549"/>
            <w:r w:rsidRPr="00C470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pplementary Table 3. </w:t>
            </w:r>
            <w:r w:rsidRPr="007F43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  <w:r w:rsidRPr="00C47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nd </w:t>
            </w:r>
            <w:r w:rsidRPr="007F43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 Matched</w:t>
            </w:r>
            <w:r w:rsidRPr="00C47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nalyses</w:t>
            </w:r>
          </w:p>
        </w:tc>
      </w:tr>
      <w:tr w:rsidR="009858F6" w:rsidRPr="00C4702F" w14:paraId="3C5AAB2A" w14:textId="77777777" w:rsidTr="00830008">
        <w:trPr>
          <w:trHeight w:val="30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0D34AA6" w14:textId="77777777" w:rsidR="009858F6" w:rsidRPr="007F43D9" w:rsidRDefault="009858F6" w:rsidP="007F4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10" w:type="dxa"/>
            <w:gridSpan w:val="3"/>
            <w:vAlign w:val="bottom"/>
          </w:tcPr>
          <w:p w14:paraId="64E38DFB" w14:textId="3CD62F46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ditional Logistic Regression</w:t>
            </w: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3260" w:type="dxa"/>
            <w:gridSpan w:val="3"/>
          </w:tcPr>
          <w:p w14:paraId="65704996" w14:textId="170965F2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neral </w:t>
            </w: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ear </w:t>
            </w: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dels </w:t>
            </w:r>
          </w:p>
        </w:tc>
      </w:tr>
      <w:tr w:rsidR="009858F6" w:rsidRPr="00C4702F" w14:paraId="3D939F53" w14:textId="77777777" w:rsidTr="00830008">
        <w:trPr>
          <w:trHeight w:val="300"/>
          <w:jc w:val="center"/>
        </w:trPr>
        <w:tc>
          <w:tcPr>
            <w:tcW w:w="3600" w:type="dxa"/>
            <w:shd w:val="clear" w:color="auto" w:fill="auto"/>
            <w:noWrap/>
            <w:vAlign w:val="bottom"/>
          </w:tcPr>
          <w:p w14:paraId="4CFB8208" w14:textId="77777777" w:rsidR="009858F6" w:rsidRPr="00C4702F" w:rsidRDefault="009858F6" w:rsidP="007F4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2" w:type="dxa"/>
            <w:vAlign w:val="bottom"/>
          </w:tcPr>
          <w:p w14:paraId="2FEFD6C1" w14:textId="1B845682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xact β</w:t>
            </w:r>
          </w:p>
        </w:tc>
        <w:tc>
          <w:tcPr>
            <w:tcW w:w="808" w:type="dxa"/>
            <w:vAlign w:val="bottom"/>
          </w:tcPr>
          <w:p w14:paraId="3000AAA2" w14:textId="531FFA54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7B84877" w14:textId="5C011147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244" w:type="dxa"/>
            <w:vAlign w:val="bottom"/>
          </w:tcPr>
          <w:p w14:paraId="5D8A2A16" w14:textId="69DD2019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756" w:type="dxa"/>
          </w:tcPr>
          <w:p w14:paraId="56CBE558" w14:textId="3FD5AB33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C0FC16" w14:textId="21EB3138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9858F6" w:rsidRPr="00C4702F" w14:paraId="5BE75E84" w14:textId="77777777" w:rsidTr="00830008">
        <w:trPr>
          <w:trHeight w:val="30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1D27AAB" w14:textId="2F3A9E54" w:rsidR="009858F6" w:rsidRPr="007F43D9" w:rsidRDefault="009858F6" w:rsidP="007F4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-h EE</w:t>
            </w:r>
            <w:r w:rsidR="008300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kcal/day</w:t>
            </w:r>
          </w:p>
        </w:tc>
        <w:tc>
          <w:tcPr>
            <w:tcW w:w="1152" w:type="dxa"/>
            <w:vAlign w:val="bottom"/>
          </w:tcPr>
          <w:p w14:paraId="0925B91F" w14:textId="0CE00F2E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808" w:type="dxa"/>
            <w:vAlign w:val="bottom"/>
          </w:tcPr>
          <w:p w14:paraId="7D322011" w14:textId="13E1CBAC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8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B8BCF9" w14:textId="249EDA87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94</w:t>
            </w:r>
          </w:p>
        </w:tc>
        <w:tc>
          <w:tcPr>
            <w:tcW w:w="1244" w:type="dxa"/>
            <w:vAlign w:val="bottom"/>
          </w:tcPr>
          <w:p w14:paraId="21917F30" w14:textId="2E9F2BCC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.33</w:t>
            </w:r>
          </w:p>
        </w:tc>
        <w:tc>
          <w:tcPr>
            <w:tcW w:w="756" w:type="dxa"/>
          </w:tcPr>
          <w:p w14:paraId="5A7524FD" w14:textId="233E03D2" w:rsidR="009858F6" w:rsidRPr="007F43D9" w:rsidRDefault="002B4253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B42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8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B08950B" w14:textId="672A3D0E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54</w:t>
            </w:r>
          </w:p>
        </w:tc>
      </w:tr>
      <w:tr w:rsidR="009858F6" w:rsidRPr="00C4702F" w14:paraId="20E07DD5" w14:textId="77777777" w:rsidTr="00830008">
        <w:trPr>
          <w:trHeight w:val="30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9707A1E" w14:textId="76D8CC29" w:rsidR="009858F6" w:rsidRPr="007F43D9" w:rsidRDefault="009858F6" w:rsidP="007F4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4-h </w:t>
            </w: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eep</w:t>
            </w: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E</w:t>
            </w:r>
            <w:r w:rsidR="008300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bookmarkStart w:id="1" w:name="_Hlk216688085"/>
            <w:r w:rsidR="008300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al/day</w:t>
            </w:r>
            <w:bookmarkEnd w:id="1"/>
          </w:p>
        </w:tc>
        <w:tc>
          <w:tcPr>
            <w:tcW w:w="1152" w:type="dxa"/>
            <w:vAlign w:val="bottom"/>
          </w:tcPr>
          <w:p w14:paraId="1413BDC0" w14:textId="342A89C0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808" w:type="dxa"/>
            <w:vAlign w:val="bottom"/>
          </w:tcPr>
          <w:p w14:paraId="6AC6CAF4" w14:textId="0C96C96C" w:rsidR="009858F6" w:rsidRPr="009858F6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8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09B814" w14:textId="070520C5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83</w:t>
            </w:r>
          </w:p>
        </w:tc>
        <w:tc>
          <w:tcPr>
            <w:tcW w:w="1244" w:type="dxa"/>
            <w:vAlign w:val="bottom"/>
          </w:tcPr>
          <w:p w14:paraId="6C80AAD5" w14:textId="10739281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0.45</w:t>
            </w:r>
          </w:p>
        </w:tc>
        <w:tc>
          <w:tcPr>
            <w:tcW w:w="756" w:type="dxa"/>
          </w:tcPr>
          <w:p w14:paraId="67807FB9" w14:textId="263A828D" w:rsidR="009858F6" w:rsidRPr="002B4253" w:rsidRDefault="002B4253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B42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71C4CE" w14:textId="5B18F51F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99</w:t>
            </w:r>
          </w:p>
        </w:tc>
      </w:tr>
      <w:tr w:rsidR="009858F6" w:rsidRPr="00C4702F" w14:paraId="32791BFD" w14:textId="77777777" w:rsidTr="00830008">
        <w:trPr>
          <w:trHeight w:val="30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BA9B3FA" w14:textId="185ADFD1" w:rsidR="009858F6" w:rsidRPr="007F43D9" w:rsidRDefault="009858F6" w:rsidP="007F4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T</w:t>
            </w:r>
            <w:r w:rsidR="008300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kcal/</w:t>
            </w:r>
            <w:r w:rsidR="00B43E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-h</w:t>
            </w:r>
          </w:p>
        </w:tc>
        <w:tc>
          <w:tcPr>
            <w:tcW w:w="1152" w:type="dxa"/>
            <w:vAlign w:val="bottom"/>
          </w:tcPr>
          <w:p w14:paraId="7D4568B9" w14:textId="19C49EC8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808" w:type="dxa"/>
            <w:vAlign w:val="bottom"/>
          </w:tcPr>
          <w:p w14:paraId="24B15238" w14:textId="428F6C4B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6A5EA0" w14:textId="6764E4FB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89</w:t>
            </w:r>
          </w:p>
        </w:tc>
        <w:tc>
          <w:tcPr>
            <w:tcW w:w="1244" w:type="dxa"/>
            <w:vAlign w:val="bottom"/>
          </w:tcPr>
          <w:p w14:paraId="27B617B5" w14:textId="27BE4F0C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3</w:t>
            </w:r>
          </w:p>
        </w:tc>
        <w:tc>
          <w:tcPr>
            <w:tcW w:w="756" w:type="dxa"/>
          </w:tcPr>
          <w:p w14:paraId="665241D5" w14:textId="1C13956B" w:rsidR="009858F6" w:rsidRPr="007F43D9" w:rsidRDefault="002B4253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B42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B69D66" w14:textId="47B0D7C3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66</w:t>
            </w:r>
          </w:p>
        </w:tc>
      </w:tr>
      <w:tr w:rsidR="009858F6" w:rsidRPr="00C4702F" w14:paraId="6921F305" w14:textId="77777777" w:rsidTr="00830008">
        <w:trPr>
          <w:trHeight w:val="30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2C5B61D" w14:textId="1BD1E87D" w:rsidR="009858F6" w:rsidRPr="007F43D9" w:rsidRDefault="009858F6" w:rsidP="007F4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hAnsi="Times New Roman" w:cs="Times New Roman"/>
                <w:sz w:val="24"/>
                <w:szCs w:val="24"/>
              </w:rPr>
              <w:t>Inactive State EE</w:t>
            </w:r>
            <w:r w:rsidR="008300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="00B43E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al/15-h</w:t>
            </w:r>
          </w:p>
        </w:tc>
        <w:tc>
          <w:tcPr>
            <w:tcW w:w="1152" w:type="dxa"/>
            <w:vAlign w:val="bottom"/>
          </w:tcPr>
          <w:p w14:paraId="332EE724" w14:textId="14A1F9B7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808" w:type="dxa"/>
            <w:vAlign w:val="bottom"/>
          </w:tcPr>
          <w:p w14:paraId="7B4D9816" w14:textId="20B928E0" w:rsidR="009858F6" w:rsidRPr="009858F6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8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E85744" w14:textId="41ABEA70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08</w:t>
            </w:r>
          </w:p>
        </w:tc>
        <w:tc>
          <w:tcPr>
            <w:tcW w:w="1244" w:type="dxa"/>
            <w:vAlign w:val="bottom"/>
          </w:tcPr>
          <w:p w14:paraId="2C644A79" w14:textId="1A011ECF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.58</w:t>
            </w:r>
          </w:p>
        </w:tc>
        <w:tc>
          <w:tcPr>
            <w:tcW w:w="756" w:type="dxa"/>
          </w:tcPr>
          <w:p w14:paraId="32E32515" w14:textId="247E778E" w:rsidR="009858F6" w:rsidRPr="007F43D9" w:rsidRDefault="002B4253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B42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809630" w14:textId="7CB47B17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47</w:t>
            </w:r>
          </w:p>
        </w:tc>
      </w:tr>
      <w:tr w:rsidR="009858F6" w:rsidRPr="00C4702F" w14:paraId="63A6344E" w14:textId="77777777" w:rsidTr="00830008">
        <w:trPr>
          <w:trHeight w:val="30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E25EFD4" w14:textId="6B89DEC1" w:rsidR="009858F6" w:rsidRPr="007F43D9" w:rsidRDefault="009858F6" w:rsidP="007F4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</w:t>
            </w:r>
            <w:r w:rsidR="008300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%</w:t>
            </w:r>
          </w:p>
        </w:tc>
        <w:tc>
          <w:tcPr>
            <w:tcW w:w="1152" w:type="dxa"/>
            <w:vAlign w:val="bottom"/>
          </w:tcPr>
          <w:p w14:paraId="4C9A0E1E" w14:textId="3B0A4950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</w:t>
            </w:r>
          </w:p>
        </w:tc>
        <w:tc>
          <w:tcPr>
            <w:tcW w:w="808" w:type="dxa"/>
            <w:vAlign w:val="bottom"/>
          </w:tcPr>
          <w:p w14:paraId="5A52BC05" w14:textId="42BF4DAD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58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6E8A34" w14:textId="6AD0762E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49</w:t>
            </w:r>
          </w:p>
        </w:tc>
        <w:tc>
          <w:tcPr>
            <w:tcW w:w="1244" w:type="dxa"/>
            <w:vAlign w:val="bottom"/>
          </w:tcPr>
          <w:p w14:paraId="25D8BD48" w14:textId="1A0BA132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3</w:t>
            </w:r>
          </w:p>
        </w:tc>
        <w:tc>
          <w:tcPr>
            <w:tcW w:w="756" w:type="dxa"/>
          </w:tcPr>
          <w:p w14:paraId="0D94A9C2" w14:textId="268D1892" w:rsidR="009858F6" w:rsidRPr="007F43D9" w:rsidRDefault="002B4253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B42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640F5D" w14:textId="4F1256B1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92</w:t>
            </w:r>
          </w:p>
        </w:tc>
      </w:tr>
      <w:tr w:rsidR="009858F6" w:rsidRPr="00C4702F" w14:paraId="06D2F8F7" w14:textId="77777777" w:rsidTr="00830008">
        <w:trPr>
          <w:trHeight w:val="30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5DDE033" w14:textId="073A45EF" w:rsidR="009858F6" w:rsidRPr="007F43D9" w:rsidRDefault="009858F6" w:rsidP="007F4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R</w:t>
            </w:r>
            <w:r w:rsidR="008300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Ratio</w:t>
            </w:r>
          </w:p>
        </w:tc>
        <w:tc>
          <w:tcPr>
            <w:tcW w:w="1152" w:type="dxa"/>
            <w:vAlign w:val="bottom"/>
          </w:tcPr>
          <w:p w14:paraId="54AEF2E7" w14:textId="7A83E5BD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3.43</w:t>
            </w:r>
          </w:p>
        </w:tc>
        <w:tc>
          <w:tcPr>
            <w:tcW w:w="808" w:type="dxa"/>
            <w:vAlign w:val="bottom"/>
          </w:tcPr>
          <w:p w14:paraId="38012A88" w14:textId="4C009811" w:rsidR="009858F6" w:rsidRPr="005718F7" w:rsidRDefault="005718F7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1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EEE45C" w14:textId="3303E8A7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19</w:t>
            </w:r>
          </w:p>
        </w:tc>
        <w:tc>
          <w:tcPr>
            <w:tcW w:w="1244" w:type="dxa"/>
            <w:vAlign w:val="bottom"/>
          </w:tcPr>
          <w:p w14:paraId="2E80748C" w14:textId="78642BF1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</w:t>
            </w:r>
          </w:p>
        </w:tc>
        <w:tc>
          <w:tcPr>
            <w:tcW w:w="756" w:type="dxa"/>
          </w:tcPr>
          <w:p w14:paraId="2DC36832" w14:textId="08E13045" w:rsidR="009858F6" w:rsidRPr="002B4253" w:rsidRDefault="002B4253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B42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2AFA1EE" w14:textId="1B4128B5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23</w:t>
            </w:r>
          </w:p>
        </w:tc>
      </w:tr>
      <w:tr w:rsidR="009858F6" w:rsidRPr="00C4702F" w14:paraId="410AA511" w14:textId="77777777" w:rsidTr="00830008">
        <w:trPr>
          <w:trHeight w:val="30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0252BC9" w14:textId="791F0A5D" w:rsidR="009858F6" w:rsidRPr="007F43D9" w:rsidRDefault="009858F6" w:rsidP="007F4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Protein RER</w:t>
            </w:r>
            <w:r w:rsidR="008300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Ratio</w:t>
            </w:r>
          </w:p>
        </w:tc>
        <w:tc>
          <w:tcPr>
            <w:tcW w:w="1152" w:type="dxa"/>
            <w:vAlign w:val="bottom"/>
          </w:tcPr>
          <w:p w14:paraId="3D6286C4" w14:textId="28FFD971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0.67</w:t>
            </w:r>
          </w:p>
        </w:tc>
        <w:tc>
          <w:tcPr>
            <w:tcW w:w="808" w:type="dxa"/>
            <w:vAlign w:val="bottom"/>
          </w:tcPr>
          <w:p w14:paraId="0E107FFF" w14:textId="071BE254" w:rsidR="009858F6" w:rsidRPr="005718F7" w:rsidRDefault="005718F7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1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0D76F7" w14:textId="1FC97169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93</w:t>
            </w:r>
          </w:p>
        </w:tc>
        <w:tc>
          <w:tcPr>
            <w:tcW w:w="1244" w:type="dxa"/>
            <w:vAlign w:val="bottom"/>
          </w:tcPr>
          <w:p w14:paraId="60BC18F2" w14:textId="45E09516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5</w:t>
            </w:r>
          </w:p>
        </w:tc>
        <w:tc>
          <w:tcPr>
            <w:tcW w:w="756" w:type="dxa"/>
          </w:tcPr>
          <w:p w14:paraId="3C2C4C49" w14:textId="28E9B04B" w:rsidR="009858F6" w:rsidRPr="007F43D9" w:rsidRDefault="00830008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02ACFE" w14:textId="3C8101BC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2</w:t>
            </w:r>
          </w:p>
        </w:tc>
      </w:tr>
      <w:tr w:rsidR="009858F6" w:rsidRPr="00C4702F" w14:paraId="3FD04EBE" w14:textId="77777777" w:rsidTr="00830008">
        <w:trPr>
          <w:trHeight w:val="30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17A402D" w14:textId="0DC30017" w:rsidR="009858F6" w:rsidRPr="007F43D9" w:rsidRDefault="009858F6" w:rsidP="007F4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p</w:t>
            </w: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</w:t>
            </w:r>
            <w:r w:rsidR="008300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kcal/day</w:t>
            </w:r>
          </w:p>
        </w:tc>
        <w:tc>
          <w:tcPr>
            <w:tcW w:w="1152" w:type="dxa"/>
            <w:vAlign w:val="bottom"/>
          </w:tcPr>
          <w:p w14:paraId="27919DC1" w14:textId="23957F9A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808" w:type="dxa"/>
            <w:vAlign w:val="bottom"/>
          </w:tcPr>
          <w:p w14:paraId="04C965CC" w14:textId="352DCA22" w:rsidR="009858F6" w:rsidRPr="005718F7" w:rsidRDefault="005718F7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1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FCD9FD" w14:textId="2A0B0B9E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99</w:t>
            </w:r>
          </w:p>
        </w:tc>
        <w:tc>
          <w:tcPr>
            <w:tcW w:w="1244" w:type="dxa"/>
            <w:vAlign w:val="bottom"/>
          </w:tcPr>
          <w:p w14:paraId="04BB04FB" w14:textId="5D09D714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.99</w:t>
            </w:r>
          </w:p>
        </w:tc>
        <w:tc>
          <w:tcPr>
            <w:tcW w:w="756" w:type="dxa"/>
          </w:tcPr>
          <w:p w14:paraId="1E1811B4" w14:textId="5F11B86F" w:rsidR="009858F6" w:rsidRPr="007F43D9" w:rsidRDefault="00830008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00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5FA7EF" w14:textId="0A774ED6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77</w:t>
            </w:r>
          </w:p>
        </w:tc>
      </w:tr>
      <w:tr w:rsidR="009858F6" w:rsidRPr="00C4702F" w14:paraId="0DB441E8" w14:textId="77777777" w:rsidTr="00830008">
        <w:trPr>
          <w:trHeight w:val="30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00D28A4" w14:textId="1A80AF9B" w:rsidR="009858F6" w:rsidRPr="007F43D9" w:rsidRDefault="009858F6" w:rsidP="007F4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</w:t>
            </w: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</w:t>
            </w:r>
            <w:r w:rsidR="008300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kcal/day</w:t>
            </w:r>
          </w:p>
        </w:tc>
        <w:tc>
          <w:tcPr>
            <w:tcW w:w="1152" w:type="dxa"/>
            <w:vAlign w:val="bottom"/>
          </w:tcPr>
          <w:p w14:paraId="614F3E85" w14:textId="032E896A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</w:t>
            </w:r>
          </w:p>
        </w:tc>
        <w:tc>
          <w:tcPr>
            <w:tcW w:w="808" w:type="dxa"/>
            <w:vAlign w:val="bottom"/>
          </w:tcPr>
          <w:p w14:paraId="3393E11D" w14:textId="5DEB80DF" w:rsidR="009858F6" w:rsidRPr="007F43D9" w:rsidRDefault="005718F7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1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DCEF80" w14:textId="3D52FBD5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65</w:t>
            </w:r>
          </w:p>
        </w:tc>
        <w:tc>
          <w:tcPr>
            <w:tcW w:w="1244" w:type="dxa"/>
            <w:vAlign w:val="bottom"/>
          </w:tcPr>
          <w:p w14:paraId="38EC3B02" w14:textId="4A703655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1.92</w:t>
            </w:r>
          </w:p>
        </w:tc>
        <w:tc>
          <w:tcPr>
            <w:tcW w:w="756" w:type="dxa"/>
          </w:tcPr>
          <w:p w14:paraId="74B3BBBA" w14:textId="420481CA" w:rsidR="009858F6" w:rsidRPr="007F43D9" w:rsidRDefault="00830008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9B8F86" w14:textId="1C6BF571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18</w:t>
            </w:r>
          </w:p>
        </w:tc>
      </w:tr>
      <w:tr w:rsidR="009858F6" w:rsidRPr="00C4702F" w14:paraId="4350B4C0" w14:textId="77777777" w:rsidTr="00830008">
        <w:trPr>
          <w:trHeight w:val="30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CFDA37E" w14:textId="55DD8B6C" w:rsidR="009858F6" w:rsidRPr="007F43D9" w:rsidRDefault="009858F6" w:rsidP="007F4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</w:t>
            </w: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x</w:t>
            </w:r>
            <w:r w:rsidR="008300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kcal/day</w:t>
            </w:r>
          </w:p>
        </w:tc>
        <w:tc>
          <w:tcPr>
            <w:tcW w:w="1152" w:type="dxa"/>
            <w:vAlign w:val="bottom"/>
          </w:tcPr>
          <w:p w14:paraId="7E7DDCA1" w14:textId="467ACF09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</w:t>
            </w:r>
          </w:p>
        </w:tc>
        <w:tc>
          <w:tcPr>
            <w:tcW w:w="808" w:type="dxa"/>
            <w:vAlign w:val="bottom"/>
          </w:tcPr>
          <w:p w14:paraId="05F12ABA" w14:textId="24C259BC" w:rsidR="009858F6" w:rsidRPr="007F43D9" w:rsidRDefault="005718F7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75F743" w14:textId="4B2FDAFE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61</w:t>
            </w:r>
          </w:p>
        </w:tc>
        <w:tc>
          <w:tcPr>
            <w:tcW w:w="1244" w:type="dxa"/>
            <w:vAlign w:val="bottom"/>
          </w:tcPr>
          <w:p w14:paraId="7E4967DB" w14:textId="30A142C4" w:rsidR="009858F6" w:rsidRPr="00C4702F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08</w:t>
            </w:r>
          </w:p>
        </w:tc>
        <w:tc>
          <w:tcPr>
            <w:tcW w:w="756" w:type="dxa"/>
          </w:tcPr>
          <w:p w14:paraId="5E2B37A1" w14:textId="28C073B4" w:rsidR="009858F6" w:rsidRPr="007F43D9" w:rsidRDefault="00830008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00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7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0BE985E" w14:textId="2E35B9F2" w:rsidR="009858F6" w:rsidRPr="007F43D9" w:rsidRDefault="009858F6" w:rsidP="007F4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43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42</w:t>
            </w:r>
          </w:p>
        </w:tc>
      </w:tr>
      <w:tr w:rsidR="009858F6" w:rsidRPr="007F43D9" w14:paraId="78CAF4D0" w14:textId="77777777" w:rsidTr="00830008">
        <w:trPr>
          <w:trHeight w:val="300"/>
          <w:jc w:val="center"/>
        </w:trPr>
        <w:tc>
          <w:tcPr>
            <w:tcW w:w="10170" w:type="dxa"/>
            <w:gridSpan w:val="7"/>
            <w:vAlign w:val="bottom"/>
          </w:tcPr>
          <w:p w14:paraId="3E2ED528" w14:textId="3B01F69A" w:rsidR="009858F6" w:rsidRDefault="009858F6" w:rsidP="0002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lded p-values denote statistical significance (</w:t>
            </w:r>
            <w:r w:rsidRPr="00C470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lt; 0.05)</w:t>
            </w:r>
          </w:p>
          <w:p w14:paraId="7DC69F42" w14:textId="77777777" w:rsidR="009858F6" w:rsidRDefault="009858F6" w:rsidP="0002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685334D9" w14:textId="77777777" w:rsidR="009858F6" w:rsidRDefault="009858F6" w:rsidP="0002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xact β</w:t>
            </w:r>
            <w:r w:rsidRPr="003E13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</w:t>
            </w:r>
            <w:r w:rsidRPr="003E13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logg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ditional logistic regression </w:t>
            </w:r>
            <w:r w:rsidRPr="003E13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ta coefficient on a logit scale (prior to exponentiation)</w:t>
            </w:r>
          </w:p>
          <w:p w14:paraId="59BDAD1C" w14:textId="77777777" w:rsidR="009858F6" w:rsidRDefault="009858F6" w:rsidP="0002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5B78D991" w14:textId="3A034576" w:rsidR="009858F6" w:rsidRDefault="009858F6" w:rsidP="0002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β</w:t>
            </w:r>
            <w:r w:rsidRPr="003E13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 unstandardized parame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stimate from General Linear Model </w:t>
            </w:r>
          </w:p>
          <w:p w14:paraId="6CD7FE9B" w14:textId="77777777" w:rsidR="009858F6" w:rsidRPr="00C4702F" w:rsidRDefault="009858F6" w:rsidP="0002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1BB4C51" w14:textId="7C33659E" w:rsidR="009858F6" w:rsidRPr="00C4702F" w:rsidRDefault="009858F6" w:rsidP="0002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BX(+) was outcome for Conditional logistic regression</w:t>
            </w:r>
          </w:p>
          <w:p w14:paraId="55F6D15E" w14:textId="18BFCB14" w:rsidR="009858F6" w:rsidRPr="00024084" w:rsidRDefault="009858F6" w:rsidP="0002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470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BX(-) Control was reference group for General Linear Models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bookmarkEnd w:id="0"/>
    </w:tbl>
    <w:p w14:paraId="42A96251" w14:textId="77777777" w:rsidR="007F43D9" w:rsidRDefault="007F43D9" w:rsidP="007F43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E72340" w14:textId="243B5563" w:rsidR="004750E7" w:rsidRPr="007F43D9" w:rsidRDefault="004750E7" w:rsidP="001D30B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750E7" w:rsidRPr="007F43D9" w:rsidSect="007F4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0B4886"/>
    <w:multiLevelType w:val="hybridMultilevel"/>
    <w:tmpl w:val="03CAA3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6130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besi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pzeeaevprdrredrfmv5d2pxev2wvrz050z&quot;&gt;GBX-EE&lt;record-ids&gt;&lt;item&gt;50&lt;/item&gt;&lt;/record-ids&gt;&lt;/item&gt;&lt;/Libraries&gt;"/>
  </w:docVars>
  <w:rsids>
    <w:rsidRoot w:val="007F43D9"/>
    <w:rsid w:val="00024084"/>
    <w:rsid w:val="000F1FEA"/>
    <w:rsid w:val="0013287E"/>
    <w:rsid w:val="001D30B9"/>
    <w:rsid w:val="002250B5"/>
    <w:rsid w:val="002B4253"/>
    <w:rsid w:val="002C1683"/>
    <w:rsid w:val="00365964"/>
    <w:rsid w:val="003E1380"/>
    <w:rsid w:val="004750E7"/>
    <w:rsid w:val="005718F7"/>
    <w:rsid w:val="00653C09"/>
    <w:rsid w:val="006D1FA2"/>
    <w:rsid w:val="00783C2C"/>
    <w:rsid w:val="007F43D9"/>
    <w:rsid w:val="00830008"/>
    <w:rsid w:val="009068C7"/>
    <w:rsid w:val="0090790E"/>
    <w:rsid w:val="009858F6"/>
    <w:rsid w:val="00B43E2D"/>
    <w:rsid w:val="00C4702F"/>
    <w:rsid w:val="00C56D16"/>
    <w:rsid w:val="00CC485A"/>
    <w:rsid w:val="00CF3FE8"/>
    <w:rsid w:val="00E9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3E3E2"/>
  <w15:chartTrackingRefBased/>
  <w15:docId w15:val="{A225F78E-90F4-42AC-B555-19637B909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3D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F43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43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43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43D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57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</Pages>
  <Words>94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eza De Baca, Tomas (NIH/NIDDK) [E]</dc:creator>
  <cp:keywords/>
  <dc:description/>
  <cp:lastModifiedBy>Cabeza De Baca, Tomas (NIH/NIDDK) [E]</cp:lastModifiedBy>
  <cp:revision>9</cp:revision>
  <dcterms:created xsi:type="dcterms:W3CDTF">2025-08-08T14:08:00Z</dcterms:created>
  <dcterms:modified xsi:type="dcterms:W3CDTF">2025-12-15T17:54:00Z</dcterms:modified>
</cp:coreProperties>
</file>